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7F5087CF" w:rsidR="00CE6EAA" w:rsidRPr="00BF1BF9" w:rsidRDefault="00847857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216E38F1" w14:textId="77777777" w:rsidR="00847857" w:rsidRDefault="00847857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847857">
        <w:rPr>
          <w:rFonts w:ascii="Myriad Pro" w:hAnsi="Myriad Pro"/>
          <w:b/>
          <w:sz w:val="22"/>
          <w:szCs w:val="22"/>
        </w:rPr>
        <w:t xml:space="preserve">Cloud Masking for Landsat 8 and MODIS Terra over Snow-Covered Terrain: Error Analysis and Spectral Similarity between Snow and Cloud </w:t>
      </w:r>
    </w:p>
    <w:p w14:paraId="5E5EF0A6" w14:textId="77777777" w:rsidR="00847857" w:rsidRDefault="00847857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847857">
        <w:rPr>
          <w:rFonts w:ascii="Myriad Pro" w:hAnsi="Myriad Pro"/>
          <w:sz w:val="22"/>
          <w:szCs w:val="22"/>
        </w:rPr>
        <w:t>Timbo Stillinger</w:t>
      </w:r>
      <w:r w:rsidRPr="00847857">
        <w:rPr>
          <w:rFonts w:ascii="Myriad Pro" w:hAnsi="Myriad Pro"/>
          <w:sz w:val="22"/>
          <w:szCs w:val="22"/>
          <w:vertAlign w:val="superscript"/>
        </w:rPr>
        <w:t>1</w:t>
      </w:r>
      <w:r w:rsidRPr="00847857">
        <w:rPr>
          <w:rFonts w:ascii="Myriad Pro" w:hAnsi="Myriad Pro"/>
          <w:sz w:val="22"/>
          <w:szCs w:val="22"/>
        </w:rPr>
        <w:t>, Dar A. Roberts</w:t>
      </w:r>
      <w:r w:rsidRPr="00847857">
        <w:rPr>
          <w:rFonts w:ascii="Myriad Pro" w:hAnsi="Myriad Pro"/>
          <w:sz w:val="22"/>
          <w:szCs w:val="22"/>
          <w:vertAlign w:val="superscript"/>
        </w:rPr>
        <w:t>2</w:t>
      </w:r>
      <w:r w:rsidRPr="00847857">
        <w:rPr>
          <w:rFonts w:ascii="Myriad Pro" w:hAnsi="Myriad Pro"/>
          <w:sz w:val="22"/>
          <w:szCs w:val="22"/>
        </w:rPr>
        <w:t>, Natalie M. Collar</w:t>
      </w:r>
      <w:r w:rsidRPr="00847857">
        <w:rPr>
          <w:rFonts w:ascii="Myriad Pro" w:hAnsi="Myriad Pro"/>
          <w:sz w:val="22"/>
          <w:szCs w:val="22"/>
          <w:vertAlign w:val="superscript"/>
        </w:rPr>
        <w:t>1†</w:t>
      </w:r>
      <w:r w:rsidRPr="00847857">
        <w:rPr>
          <w:rFonts w:ascii="Myriad Pro" w:hAnsi="Myriad Pro"/>
          <w:sz w:val="22"/>
          <w:szCs w:val="22"/>
        </w:rPr>
        <w:t>, and Jeff Dozier</w:t>
      </w:r>
      <w:r w:rsidRPr="00847857">
        <w:rPr>
          <w:rFonts w:ascii="Myriad Pro" w:hAnsi="Myriad Pro"/>
          <w:sz w:val="22"/>
          <w:szCs w:val="22"/>
          <w:vertAlign w:val="superscript"/>
        </w:rPr>
        <w:t>1</w:t>
      </w:r>
      <w:r w:rsidRPr="00847857">
        <w:rPr>
          <w:rFonts w:ascii="Myriad Pro" w:hAnsi="Myriad Pro"/>
          <w:sz w:val="22"/>
          <w:szCs w:val="22"/>
        </w:rPr>
        <w:t xml:space="preserve"> </w:t>
      </w:r>
    </w:p>
    <w:p w14:paraId="71891EDF" w14:textId="0570F844" w:rsidR="00094365" w:rsidRDefault="00847857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847857">
        <w:rPr>
          <w:rFonts w:ascii="Myriad Pro" w:hAnsi="Myriad Pro"/>
          <w:sz w:val="18"/>
          <w:szCs w:val="18"/>
          <w:vertAlign w:val="superscript"/>
        </w:rPr>
        <w:t>1</w:t>
      </w:r>
      <w:r w:rsidRPr="00847857">
        <w:rPr>
          <w:rFonts w:ascii="Myriad Pro" w:hAnsi="Myriad Pro"/>
          <w:sz w:val="18"/>
          <w:szCs w:val="18"/>
        </w:rPr>
        <w:t xml:space="preserve">Bren School of Environmental Science &amp; Management, University of California, Santa Barbara, California, USA. </w:t>
      </w:r>
      <w:r w:rsidRPr="00847857">
        <w:rPr>
          <w:rFonts w:ascii="Myriad Pro" w:hAnsi="Myriad Pro"/>
          <w:sz w:val="18"/>
          <w:szCs w:val="18"/>
          <w:vertAlign w:val="superscript"/>
        </w:rPr>
        <w:t>2</w:t>
      </w:r>
      <w:r w:rsidRPr="00847857">
        <w:rPr>
          <w:rFonts w:ascii="Myriad Pro" w:hAnsi="Myriad Pro"/>
          <w:sz w:val="18"/>
          <w:szCs w:val="18"/>
        </w:rPr>
        <w:t>Department of Geography, University of California, Santa Barbara, California, USA.</w:t>
      </w:r>
      <w:r w:rsidR="00A50033"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59F0F369" w14:textId="78C3FDB5" w:rsidR="00847857" w:rsidRPr="00847857" w:rsidRDefault="00847857" w:rsidP="00825950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847857">
        <w:rPr>
          <w:rFonts w:ascii="Myriad Pro" w:hAnsi="Myriad Pro"/>
          <w:sz w:val="18"/>
          <w:szCs w:val="18"/>
          <w:vertAlign w:val="superscript"/>
        </w:rPr>
        <w:t>†</w:t>
      </w:r>
      <w:r w:rsidRPr="00847857">
        <w:rPr>
          <w:rFonts w:ascii="Myriad Pro" w:hAnsi="Myriad Pro"/>
          <w:sz w:val="18"/>
          <w:szCs w:val="18"/>
        </w:rPr>
        <w:t>Current address Wright Water Engineers Inc., Denver, Colorado, USA</w:t>
      </w:r>
      <w:r w:rsidR="002329F4">
        <w:rPr>
          <w:rFonts w:ascii="Myriad Pro" w:hAnsi="Myriad Pro"/>
          <w:sz w:val="18"/>
          <w:szCs w:val="18"/>
        </w:rPr>
        <w:t xml:space="preserve">, </w:t>
      </w:r>
      <w:r w:rsidR="002329F4" w:rsidRPr="002329F4">
        <w:rPr>
          <w:rFonts w:ascii="Myriad Pro" w:hAnsi="Myriad Pro"/>
          <w:sz w:val="18"/>
          <w:szCs w:val="18"/>
        </w:rPr>
        <w:t>and Department of Civil and Environmental Engineering, Colorado School of Mines, Golden, Colorado, USA</w:t>
      </w:r>
      <w:r w:rsidR="002329F4">
        <w:rPr>
          <w:rFonts w:ascii="Myriad Pro" w:hAnsi="Myriad Pro"/>
          <w:sz w:val="18"/>
          <w:szCs w:val="18"/>
        </w:rPr>
        <w:t>.</w:t>
      </w: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6807841A" w14:textId="016822AE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able S1</w:t>
      </w:r>
    </w:p>
    <w:p w14:paraId="67433767" w14:textId="0E33FFB0" w:rsidR="0066722B" w:rsidRDefault="0066722B" w:rsidP="0066722B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Table S1. </w:t>
      </w:r>
      <w:r w:rsidR="00847857" w:rsidRPr="00847857">
        <w:rPr>
          <w:rFonts w:ascii="Myriad Pro" w:hAnsi="Myriad Pro"/>
          <w:b w:val="0"/>
          <w:sz w:val="22"/>
          <w:szCs w:val="22"/>
        </w:rPr>
        <w:t>Statistics for Precision, Recall, and</w:t>
      </w:r>
      <w:r w:rsidR="00847857">
        <w:rPr>
          <w:rFonts w:ascii="Myriad Pro" w:hAnsi="Myriad Pro"/>
          <w:b w:val="0"/>
          <w:sz w:val="22"/>
          <w:szCs w:val="22"/>
        </w:rPr>
        <w:t xml:space="preserve"> the</w:t>
      </w:r>
      <w:r w:rsidR="00673D03">
        <w:rPr>
          <w:rFonts w:ascii="Myriad Pro" w:hAnsi="Myriad Pro"/>
          <w:b w:val="0"/>
          <w:sz w:val="22"/>
          <w:szCs w:val="22"/>
        </w:rPr>
        <w:t xml:space="preserve"> </w:t>
      </w:r>
      <w:r w:rsidR="00847857" w:rsidRPr="00847857">
        <w:rPr>
          <w:rFonts w:ascii="Myriad Pro" w:hAnsi="Myriad Pro"/>
          <w:b w:val="0"/>
          <w:sz w:val="22"/>
          <w:szCs w:val="22"/>
        </w:rPr>
        <w:t>F</w:t>
      </w:r>
      <w:r w:rsidR="00673D03">
        <w:rPr>
          <w:rFonts w:ascii="Myriad Pro" w:hAnsi="Myriad Pro"/>
          <w:b w:val="0"/>
          <w:sz w:val="22"/>
          <w:szCs w:val="22"/>
        </w:rPr>
        <w:t xml:space="preserve">-statistic </w:t>
      </w:r>
      <w:r w:rsidR="00847857" w:rsidRPr="00847857">
        <w:rPr>
          <w:rFonts w:ascii="Myriad Pro" w:hAnsi="Myriad Pro"/>
          <w:b w:val="0"/>
          <w:sz w:val="22"/>
          <w:szCs w:val="22"/>
        </w:rPr>
        <w:t xml:space="preserve">for </w:t>
      </w:r>
      <w:proofErr w:type="spellStart"/>
      <w:r w:rsidR="00847857" w:rsidRPr="00847857">
        <w:rPr>
          <w:rFonts w:ascii="Myriad Pro" w:hAnsi="Myriad Pro"/>
          <w:b w:val="0"/>
          <w:sz w:val="22"/>
          <w:szCs w:val="22"/>
        </w:rPr>
        <w:t>CFMask</w:t>
      </w:r>
      <w:proofErr w:type="spellEnd"/>
      <w:r w:rsidR="00847857" w:rsidRPr="00847857">
        <w:rPr>
          <w:rFonts w:ascii="Myriad Pro" w:hAnsi="Myriad Pro"/>
          <w:b w:val="0"/>
          <w:sz w:val="22"/>
          <w:szCs w:val="22"/>
        </w:rPr>
        <w:t xml:space="preserve"> for </w:t>
      </w:r>
      <w:r w:rsidR="00847857">
        <w:rPr>
          <w:rFonts w:ascii="Myriad Pro" w:hAnsi="Myriad Pro"/>
          <w:b w:val="0"/>
          <w:sz w:val="22"/>
          <w:szCs w:val="22"/>
        </w:rPr>
        <w:t>all</w:t>
      </w:r>
      <w:r w:rsidR="00847857" w:rsidRPr="00847857">
        <w:rPr>
          <w:rFonts w:ascii="Myriad Pro" w:hAnsi="Myriad Pro"/>
          <w:b w:val="0"/>
          <w:sz w:val="22"/>
          <w:szCs w:val="22"/>
        </w:rPr>
        <w:t xml:space="preserve"> Landsat 8 OLI images and the MODIS cloud mask for </w:t>
      </w:r>
      <w:r w:rsidR="00847857">
        <w:rPr>
          <w:rFonts w:ascii="Myriad Pro" w:hAnsi="Myriad Pro"/>
          <w:b w:val="0"/>
          <w:sz w:val="22"/>
          <w:szCs w:val="22"/>
        </w:rPr>
        <w:t>all</w:t>
      </w:r>
      <w:r w:rsidR="00847857" w:rsidRPr="00847857">
        <w:rPr>
          <w:rFonts w:ascii="Myriad Pro" w:hAnsi="Myriad Pro"/>
          <w:b w:val="0"/>
          <w:sz w:val="22"/>
          <w:szCs w:val="22"/>
        </w:rPr>
        <w:t xml:space="preserve"> MOD09GA images</w:t>
      </w:r>
      <w:r w:rsidR="00847857">
        <w:rPr>
          <w:rFonts w:ascii="Myriad Pro" w:hAnsi="Myriad Pro"/>
          <w:b w:val="0"/>
          <w:sz w:val="22"/>
          <w:szCs w:val="22"/>
        </w:rPr>
        <w:t xml:space="preserve"> analyzed.</w:t>
      </w:r>
    </w:p>
    <w:p w14:paraId="7BE4AB19" w14:textId="77777777" w:rsidR="001E1802" w:rsidRPr="005314B5" w:rsidRDefault="001E1802" w:rsidP="0066722B">
      <w:pPr>
        <w:pStyle w:val="SMHeading"/>
        <w:rPr>
          <w:rFonts w:ascii="Myriad Pro" w:hAnsi="Myriad Pro"/>
          <w:sz w:val="22"/>
          <w:szCs w:val="22"/>
        </w:rPr>
      </w:pPr>
    </w:p>
    <w:p w14:paraId="7931F780" w14:textId="77777777" w:rsidR="00673D03" w:rsidRDefault="00673D03" w:rsidP="00B9440A">
      <w:pPr>
        <w:pStyle w:val="SMcaption"/>
        <w:sectPr w:rsidR="00673D03" w:rsidSect="00F125E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tbl>
      <w:tblPr>
        <w:tblW w:w="10143" w:type="dxa"/>
        <w:jc w:val="center"/>
        <w:tblLook w:val="04A0" w:firstRow="1" w:lastRow="0" w:firstColumn="1" w:lastColumn="0" w:noHBand="0" w:noVBand="1"/>
      </w:tblPr>
      <w:tblGrid>
        <w:gridCol w:w="1368"/>
        <w:gridCol w:w="1420"/>
        <w:gridCol w:w="2160"/>
        <w:gridCol w:w="1029"/>
        <w:gridCol w:w="820"/>
        <w:gridCol w:w="820"/>
        <w:gridCol w:w="934"/>
        <w:gridCol w:w="692"/>
        <w:gridCol w:w="900"/>
      </w:tblGrid>
      <w:tr w:rsidR="001E1802" w:rsidRPr="001E1802" w14:paraId="22D91788" w14:textId="77777777" w:rsidTr="007326F9">
        <w:trPr>
          <w:trHeight w:val="576"/>
          <w:tblHeader/>
          <w:jc w:val="center"/>
        </w:trPr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1741D" w14:textId="77777777" w:rsidR="001E1802" w:rsidRPr="001E1802" w:rsidRDefault="001E1802" w:rsidP="007326F9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bookmarkStart w:id="0" w:name="_GoBack"/>
            <w:r w:rsidRPr="001E1802">
              <w:rPr>
                <w:rFonts w:ascii="Myriad Pro" w:hAnsi="Myriad Pro" w:cs="Calibri"/>
                <w:color w:val="000000"/>
                <w:sz w:val="20"/>
              </w:rPr>
              <w:t>Date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80496A" w14:textId="77777777" w:rsidR="001E1802" w:rsidRPr="001E1802" w:rsidRDefault="001E1802" w:rsidP="007326F9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Sensor/ Product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8D28EC" w14:textId="77777777" w:rsidR="001E1802" w:rsidRPr="001E1802" w:rsidRDefault="001E1802" w:rsidP="007326F9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Scene Coordinates</w:t>
            </w:r>
          </w:p>
        </w:tc>
        <w:tc>
          <w:tcPr>
            <w:tcW w:w="10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67AF29" w14:textId="77777777" w:rsidR="001E1802" w:rsidRPr="001E1802" w:rsidRDefault="001E1802" w:rsidP="007326F9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untain Cover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B7B866" w14:textId="77777777" w:rsidR="001E1802" w:rsidRPr="001E1802" w:rsidRDefault="001E1802" w:rsidP="007326F9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Geographic Coordinates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9E84F" w14:textId="77777777" w:rsidR="001E1802" w:rsidRPr="001E1802" w:rsidRDefault="001E1802" w:rsidP="007326F9">
            <w:pPr>
              <w:jc w:val="center"/>
              <w:rPr>
                <w:rFonts w:ascii="Myriad Pro" w:hAnsi="Myriad Pro" w:cs="Calibri"/>
                <w:i/>
                <w:iCs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i/>
                <w:iCs/>
                <w:color w:val="000000"/>
                <w:sz w:val="20"/>
              </w:rPr>
              <w:t>Precision</w:t>
            </w:r>
          </w:p>
        </w:tc>
        <w:tc>
          <w:tcPr>
            <w:tcW w:w="6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14F0" w14:textId="77777777" w:rsidR="001E1802" w:rsidRPr="001E1802" w:rsidRDefault="001E1802" w:rsidP="007326F9">
            <w:pPr>
              <w:jc w:val="center"/>
              <w:rPr>
                <w:rFonts w:ascii="Myriad Pro" w:hAnsi="Myriad Pro" w:cs="Calibri"/>
                <w:i/>
                <w:iCs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i/>
                <w:iCs/>
                <w:color w:val="000000"/>
                <w:sz w:val="20"/>
              </w:rPr>
              <w:t>Recall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A06F0" w14:textId="77777777" w:rsidR="001E1802" w:rsidRPr="001E1802" w:rsidRDefault="001E1802" w:rsidP="007326F9">
            <w:pPr>
              <w:jc w:val="center"/>
              <w:rPr>
                <w:rFonts w:ascii="Myriad Pro" w:hAnsi="Myriad Pro" w:cs="Calibri"/>
                <w:i/>
                <w:iCs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i/>
                <w:iCs/>
                <w:color w:val="000000"/>
                <w:sz w:val="20"/>
              </w:rPr>
              <w:t>F statistic</w:t>
            </w:r>
          </w:p>
        </w:tc>
      </w:tr>
      <w:tr w:rsidR="001E1802" w:rsidRPr="001E1802" w14:paraId="093A5517" w14:textId="77777777" w:rsidTr="007326F9">
        <w:trPr>
          <w:trHeight w:val="480"/>
          <w:jc w:val="center"/>
        </w:trPr>
        <w:tc>
          <w:tcPr>
            <w:tcW w:w="136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8771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3-Jan-2014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CF65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2573F4F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76 R 91 </w:t>
            </w:r>
          </w:p>
        </w:tc>
        <w:tc>
          <w:tcPr>
            <w:tcW w:w="102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89CE3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67%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B92B6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44.5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3C338B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68.3</w:t>
            </w:r>
          </w:p>
        </w:tc>
        <w:tc>
          <w:tcPr>
            <w:tcW w:w="9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432D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65</w:t>
            </w:r>
          </w:p>
        </w:tc>
        <w:tc>
          <w:tcPr>
            <w:tcW w:w="6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EC12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9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4388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24</w:t>
            </w:r>
          </w:p>
        </w:tc>
      </w:tr>
      <w:tr w:rsidR="001E1802" w:rsidRPr="001E1802" w14:paraId="6651EF90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1DDEFAF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0E4FBF7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hideMark/>
          </w:tcPr>
          <w:p w14:paraId="2471D06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9v13 &amp; h30v13</w:t>
            </w:r>
          </w:p>
        </w:tc>
        <w:tc>
          <w:tcPr>
            <w:tcW w:w="1029" w:type="dxa"/>
            <w:vMerge/>
            <w:vAlign w:val="center"/>
            <w:hideMark/>
          </w:tcPr>
          <w:p w14:paraId="3D5445B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503A94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88268F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hideMark/>
          </w:tcPr>
          <w:p w14:paraId="1E022AA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246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542ABE0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C8F45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381</w:t>
            </w:r>
          </w:p>
        </w:tc>
      </w:tr>
      <w:tr w:rsidR="001E1802" w:rsidRPr="001E1802" w14:paraId="474BA911" w14:textId="77777777" w:rsidTr="001E1802">
        <w:trPr>
          <w:trHeight w:val="480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7060583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5-Apr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259F0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51E5F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37 R 41 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39F0378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90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4F9021F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27.8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677409B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90.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69A4F35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5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81920B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099FF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07</w:t>
            </w:r>
          </w:p>
        </w:tc>
      </w:tr>
      <w:tr w:rsidR="001E1802" w:rsidRPr="001E1802" w14:paraId="418542EA" w14:textId="77777777" w:rsidTr="001E1802">
        <w:trPr>
          <w:trHeight w:val="480"/>
          <w:jc w:val="center"/>
        </w:trPr>
        <w:tc>
          <w:tcPr>
            <w:tcW w:w="1368" w:type="dxa"/>
            <w:vMerge/>
            <w:vAlign w:val="center"/>
            <w:hideMark/>
          </w:tcPr>
          <w:p w14:paraId="3CA1CA4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25D96B6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FAC41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6v06</w:t>
            </w:r>
          </w:p>
        </w:tc>
        <w:tc>
          <w:tcPr>
            <w:tcW w:w="1029" w:type="dxa"/>
            <w:vMerge/>
            <w:vAlign w:val="center"/>
            <w:hideMark/>
          </w:tcPr>
          <w:p w14:paraId="4F4230A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39513F4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7CF53AA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hideMark/>
          </w:tcPr>
          <w:p w14:paraId="66D79A1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553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783F4F9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DCB7D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11</w:t>
            </w:r>
          </w:p>
        </w:tc>
      </w:tr>
      <w:tr w:rsidR="001E1802" w:rsidRPr="001E1802" w14:paraId="68049E3A" w14:textId="77777777" w:rsidTr="001E1802">
        <w:trPr>
          <w:trHeight w:val="480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3064F15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5-Jun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8C34E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D683F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95 R 28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0C928DB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89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6D52F17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46.4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2206D34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.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7AE40B4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6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992983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E71B0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44</w:t>
            </w:r>
          </w:p>
        </w:tc>
      </w:tr>
      <w:tr w:rsidR="001E1802" w:rsidRPr="001E1802" w14:paraId="74941E80" w14:textId="77777777" w:rsidTr="001E1802">
        <w:trPr>
          <w:trHeight w:val="480"/>
          <w:jc w:val="center"/>
        </w:trPr>
        <w:tc>
          <w:tcPr>
            <w:tcW w:w="1368" w:type="dxa"/>
            <w:vMerge/>
            <w:vAlign w:val="center"/>
            <w:hideMark/>
          </w:tcPr>
          <w:p w14:paraId="14370A3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14:paraId="1E90809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8A287D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18v04</w:t>
            </w:r>
          </w:p>
        </w:tc>
        <w:tc>
          <w:tcPr>
            <w:tcW w:w="1029" w:type="dxa"/>
            <w:vMerge/>
            <w:vAlign w:val="center"/>
            <w:hideMark/>
          </w:tcPr>
          <w:p w14:paraId="7E42DCA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61916A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B866F2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hideMark/>
          </w:tcPr>
          <w:p w14:paraId="1F63731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101</w:t>
            </w:r>
          </w:p>
        </w:tc>
        <w:tc>
          <w:tcPr>
            <w:tcW w:w="692" w:type="dxa"/>
            <w:shd w:val="clear" w:color="auto" w:fill="auto"/>
            <w:noWrap/>
            <w:hideMark/>
          </w:tcPr>
          <w:p w14:paraId="4542916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5D196D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182</w:t>
            </w:r>
          </w:p>
        </w:tc>
      </w:tr>
      <w:tr w:rsidR="001E1802" w:rsidRPr="001E1802" w14:paraId="09EFCEF8" w14:textId="77777777" w:rsidTr="001E1802">
        <w:trPr>
          <w:trHeight w:val="480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71630C6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-Apr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DEFD6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ACC86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67 R 51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07915C8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60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6E98897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47.8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6CDE071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113.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1CC4245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9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BB26BE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E352E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87</w:t>
            </w:r>
          </w:p>
        </w:tc>
      </w:tr>
      <w:tr w:rsidR="001E1802" w:rsidRPr="001E1802" w14:paraId="3F7150A1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4FE3C75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63979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BA87A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2v07</w:t>
            </w:r>
          </w:p>
        </w:tc>
        <w:tc>
          <w:tcPr>
            <w:tcW w:w="1029" w:type="dxa"/>
            <w:vMerge/>
            <w:vAlign w:val="center"/>
            <w:hideMark/>
          </w:tcPr>
          <w:p w14:paraId="09F2831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379AA02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1FFD45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E82AA7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5D3217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B720C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</w:tr>
      <w:tr w:rsidR="001E1802" w:rsidRPr="001E1802" w14:paraId="58EEBDF7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92EFE4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DD3F03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C71482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vMerge/>
            <w:vAlign w:val="center"/>
            <w:hideMark/>
          </w:tcPr>
          <w:p w14:paraId="546A7E7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8280C3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92710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60748F4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08674AA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363DD4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44D50886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59FA8AC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-May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AA597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37296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53 R 37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4C3B77E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9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2072E66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49.0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72FECED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113.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451255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3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812F09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A4DD9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15</w:t>
            </w:r>
          </w:p>
        </w:tc>
      </w:tr>
      <w:tr w:rsidR="001E1802" w:rsidRPr="001E1802" w14:paraId="1193CFFB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3BB4D87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E13AA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92ED7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3v05</w:t>
            </w:r>
          </w:p>
        </w:tc>
        <w:tc>
          <w:tcPr>
            <w:tcW w:w="1029" w:type="dxa"/>
            <w:vMerge/>
            <w:vAlign w:val="center"/>
            <w:hideMark/>
          </w:tcPr>
          <w:p w14:paraId="29AC797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8BCD3D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F1905B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DFC8F4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1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D10615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723CD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36</w:t>
            </w:r>
          </w:p>
        </w:tc>
      </w:tr>
      <w:tr w:rsidR="001E1802" w:rsidRPr="001E1802" w14:paraId="3204B769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</w:tcPr>
          <w:p w14:paraId="549C202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048B843E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75CF7D7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449CF19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3ECD258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3F4E656B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D957F7B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B4861B5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D9364C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0C21892F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E9E908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1C25D2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E3D6E8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DB87884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F451EC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FF788DA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649DCE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AAD3FC0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735F72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09DCAB0B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7D9891B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lastRenderedPageBreak/>
              <w:t>4-Dec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1AD17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E21CF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52 R 35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697F0B8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00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49EADA7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9.3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51CB000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107.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3CE259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9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684685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A3E03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41</w:t>
            </w:r>
          </w:p>
        </w:tc>
      </w:tr>
      <w:tr w:rsidR="001E1802" w:rsidRPr="001E1802" w14:paraId="7C1DB666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719A866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023339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7E688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3v05</w:t>
            </w:r>
          </w:p>
        </w:tc>
        <w:tc>
          <w:tcPr>
            <w:tcW w:w="1029" w:type="dxa"/>
            <w:vMerge/>
            <w:vAlign w:val="center"/>
            <w:hideMark/>
          </w:tcPr>
          <w:p w14:paraId="197D63A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7A65D34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2F66B55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2488CB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8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44B6A2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35197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156</w:t>
            </w:r>
          </w:p>
        </w:tc>
      </w:tr>
      <w:tr w:rsidR="001E1802" w:rsidRPr="001E1802" w14:paraId="3F8E44C9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AEB69A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411C9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F27610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0A84045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B66597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64397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8FE058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4276184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D4CB76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79B4F3D5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4FF1A17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4-Jun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CC594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188D23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35 R 33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08F5DD1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95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5B2F123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51.8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37DAD2E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72.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0D9924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5CC932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35A98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79</w:t>
            </w:r>
          </w:p>
        </w:tc>
      </w:tr>
      <w:tr w:rsidR="001E1802" w:rsidRPr="001E1802" w14:paraId="6C82CE9E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2DFB2C2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D91B0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ED922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09v05</w:t>
            </w:r>
          </w:p>
        </w:tc>
        <w:tc>
          <w:tcPr>
            <w:tcW w:w="1029" w:type="dxa"/>
            <w:vMerge/>
            <w:vAlign w:val="center"/>
            <w:hideMark/>
          </w:tcPr>
          <w:p w14:paraId="7B0C18F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1A2683E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29E724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394082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10AB17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47EE0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5</w:t>
            </w:r>
          </w:p>
        </w:tc>
      </w:tr>
      <w:tr w:rsidR="001E1802" w:rsidRPr="001E1802" w14:paraId="5E117794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13D6D7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9D12DE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E9C81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3AE9E81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03ADE2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3263AF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5270D55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6377123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FC1DD6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5EF37332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5F2544A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4-Jun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C6A27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54729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35 R 34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50BE161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6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2762C33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49.7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12E780F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122.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64BBD8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6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2B3B60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5BAC7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12</w:t>
            </w:r>
          </w:p>
        </w:tc>
      </w:tr>
      <w:tr w:rsidR="001E1802" w:rsidRPr="001E1802" w14:paraId="3E23D626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3C97209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C9985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E5515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09v05</w:t>
            </w:r>
          </w:p>
        </w:tc>
        <w:tc>
          <w:tcPr>
            <w:tcW w:w="1029" w:type="dxa"/>
            <w:vMerge/>
            <w:vAlign w:val="center"/>
            <w:hideMark/>
          </w:tcPr>
          <w:p w14:paraId="746F32E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8FFB04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3419E1F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FFEA29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6B036D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35F5C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</w:tr>
      <w:tr w:rsidR="001E1802" w:rsidRPr="001E1802" w14:paraId="27417444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FDB427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911D08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137B11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965401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C58E1EA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DF97E4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4D2BD0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3AB708B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094FA6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5E193598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151609D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5-Apr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83DB8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8A089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42 R 34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247838F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89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332E005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6.7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06D10F8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6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D4DB82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9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99DE77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C678E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49</w:t>
            </w:r>
          </w:p>
        </w:tc>
      </w:tr>
      <w:tr w:rsidR="001E1802" w:rsidRPr="001E1802" w14:paraId="1C5A7B83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0829F5D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CC908F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6A50C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08v05</w:t>
            </w:r>
          </w:p>
        </w:tc>
        <w:tc>
          <w:tcPr>
            <w:tcW w:w="1029" w:type="dxa"/>
            <w:vMerge/>
            <w:vAlign w:val="center"/>
            <w:hideMark/>
          </w:tcPr>
          <w:p w14:paraId="24AA136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2BB7FF5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CCC403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2C7747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8CCAD5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22927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</w:tr>
      <w:tr w:rsidR="001E1802" w:rsidRPr="001E1802" w14:paraId="14A3F47B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64109C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20480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77BAEA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14A6757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E6B679F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7311B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E7B2984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5F481D8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2633F4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3523D407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70E6C82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6-Sep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9A811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56933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217  R 15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6E5977B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5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7953B60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27.7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1B7AE3B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84.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47EADB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3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ADBDF5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14B30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32</w:t>
            </w:r>
          </w:p>
        </w:tc>
      </w:tr>
      <w:tr w:rsidR="001E1802" w:rsidRPr="001E1802" w14:paraId="0A3342EB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3A89DFE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65F230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CF2D9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17v02</w:t>
            </w:r>
          </w:p>
        </w:tc>
        <w:tc>
          <w:tcPr>
            <w:tcW w:w="1029" w:type="dxa"/>
            <w:vMerge/>
            <w:vAlign w:val="center"/>
            <w:hideMark/>
          </w:tcPr>
          <w:p w14:paraId="1914CB3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DC553F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26326FF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7FF072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22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DC2B05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6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0F3208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341</w:t>
            </w:r>
          </w:p>
        </w:tc>
      </w:tr>
      <w:tr w:rsidR="001E1802" w:rsidRPr="001E1802" w14:paraId="2DE2CFB2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B9AF87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3B5420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170BC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D2C3F1E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57E299A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0EF2A1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C7EE3BA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AF33D38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8087B4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3DD0ABD8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7146A83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-May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AF596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05E37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42 R 33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44F5242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87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0B78BBA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27.8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31C45E3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90.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560698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4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EBD6DA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24AB6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19</w:t>
            </w:r>
          </w:p>
        </w:tc>
      </w:tr>
      <w:tr w:rsidR="001E1802" w:rsidRPr="001E1802" w14:paraId="72D8A1BB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095D491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C91BF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41D5A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08v05</w:t>
            </w:r>
          </w:p>
        </w:tc>
        <w:tc>
          <w:tcPr>
            <w:tcW w:w="1029" w:type="dxa"/>
            <w:vMerge/>
            <w:vAlign w:val="center"/>
            <w:hideMark/>
          </w:tcPr>
          <w:p w14:paraId="28AF219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1A9873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3FB5E4A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011F56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22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C0000E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2F764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357</w:t>
            </w:r>
          </w:p>
        </w:tc>
      </w:tr>
      <w:tr w:rsidR="001E1802" w:rsidRPr="001E1802" w14:paraId="30C0837B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C1888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9F9E2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83026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500FBA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1C2BFF0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4A093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E516C0F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4AB61E0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D6B3E6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7914C61C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6480C22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-May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A51C0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31D5F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42 R 34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71E979B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89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24EFEC7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6.7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234ED8D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6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2E05FA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0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4C27D6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52D72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29</w:t>
            </w:r>
          </w:p>
        </w:tc>
      </w:tr>
      <w:tr w:rsidR="001E1802" w:rsidRPr="001E1802" w14:paraId="063A15B1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2D01234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B3EFA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FDB9B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08v05</w:t>
            </w:r>
          </w:p>
        </w:tc>
        <w:tc>
          <w:tcPr>
            <w:tcW w:w="1029" w:type="dxa"/>
            <w:vMerge/>
            <w:vAlign w:val="center"/>
            <w:hideMark/>
          </w:tcPr>
          <w:p w14:paraId="24CAE92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175FCCD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1434DF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E12FD7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20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9924D9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B77CC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337</w:t>
            </w:r>
          </w:p>
        </w:tc>
      </w:tr>
      <w:tr w:rsidR="001E1802" w:rsidRPr="001E1802" w14:paraId="2087D5C3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D5EDA6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ED769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EC2CBE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97D4857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4D3135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65A4FA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8770C25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A19D4E9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09D6F1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56FE3011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1620573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0-Dec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BE5D0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03A80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231 R 94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3A52610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80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0560F16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0.4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7319EE8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8.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4E0C9B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7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EA8856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133C5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32</w:t>
            </w:r>
          </w:p>
        </w:tc>
      </w:tr>
      <w:tr w:rsidR="001E1802" w:rsidRPr="001E1802" w14:paraId="6A7BD53B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7086D5F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CA494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69203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13v13</w:t>
            </w:r>
          </w:p>
        </w:tc>
        <w:tc>
          <w:tcPr>
            <w:tcW w:w="1029" w:type="dxa"/>
            <w:vMerge/>
            <w:vAlign w:val="center"/>
            <w:hideMark/>
          </w:tcPr>
          <w:p w14:paraId="7205196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8AD165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333F7DE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5CD960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16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B02651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ECDA3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276</w:t>
            </w:r>
          </w:p>
        </w:tc>
      </w:tr>
      <w:tr w:rsidR="001E1802" w:rsidRPr="001E1802" w14:paraId="3246EA6A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BB0183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9CEEE3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854133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B2306F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CFDA00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5EAED6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0A2FD4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7DBA413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323C7A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5F1C8258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659BB30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1-Apr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30218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83404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46 R 39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1C452CB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5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24D17BA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46.5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1381128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.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9B0979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2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6B5425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BE06E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09</w:t>
            </w:r>
          </w:p>
        </w:tc>
      </w:tr>
      <w:tr w:rsidR="001E1802" w:rsidRPr="001E1802" w14:paraId="4D674265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63C1586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69AA4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vMerge w:val="restart"/>
            <w:shd w:val="clear" w:color="auto" w:fill="auto"/>
            <w:vAlign w:val="bottom"/>
            <w:hideMark/>
          </w:tcPr>
          <w:p w14:paraId="6FB75D5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4v05 &amp; h24v06</w:t>
            </w:r>
          </w:p>
        </w:tc>
        <w:tc>
          <w:tcPr>
            <w:tcW w:w="1029" w:type="dxa"/>
            <w:vMerge/>
            <w:vAlign w:val="center"/>
            <w:hideMark/>
          </w:tcPr>
          <w:p w14:paraId="68846E6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3B8C4E3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10A27EC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4E6ABD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3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05AB07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2FC36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09</w:t>
            </w:r>
          </w:p>
        </w:tc>
      </w:tr>
      <w:tr w:rsidR="001E1802" w:rsidRPr="001E1802" w14:paraId="5F3EB0B8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D6AF49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35D470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3B23C48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63626F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826C23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7B455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8201783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232CE8F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2B3936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722BB115" w14:textId="77777777" w:rsidTr="001E1802">
        <w:trPr>
          <w:trHeight w:val="90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30E7676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E34AC2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6B7CFAB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4A69FC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4C41CD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852B44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6D9A8B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72A6C97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94BD36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676945D2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1135653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4-Aug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877FEA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718EE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47 R 25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258346C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98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383DF4A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3.8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3BDEF69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4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3A6F5D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9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732240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9D022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65</w:t>
            </w:r>
          </w:p>
        </w:tc>
      </w:tr>
      <w:tr w:rsidR="001E1802" w:rsidRPr="001E1802" w14:paraId="6564E168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4CA8827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7A1449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D1A51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10v04</w:t>
            </w:r>
          </w:p>
        </w:tc>
        <w:tc>
          <w:tcPr>
            <w:tcW w:w="1029" w:type="dxa"/>
            <w:vMerge/>
            <w:vAlign w:val="center"/>
            <w:hideMark/>
          </w:tcPr>
          <w:p w14:paraId="05B6E81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4F20BC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4B9AAD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1DBA56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56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265ACE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A6C1C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685</w:t>
            </w:r>
          </w:p>
        </w:tc>
      </w:tr>
      <w:tr w:rsidR="001E1802" w:rsidRPr="001E1802" w14:paraId="7511B5C5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A28451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F09725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E33AF7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D59C503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7E7CF2B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037E9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81D0648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C86C94E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E5844F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799DFDBB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4377362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4-Jul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F64A20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A89AB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48 R 35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7943625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00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291FE4D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64.8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4799F7A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17.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8BF61D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6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119659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8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5A849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20</w:t>
            </w:r>
          </w:p>
        </w:tc>
      </w:tr>
      <w:tr w:rsidR="001E1802" w:rsidRPr="001E1802" w14:paraId="13A7756B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3D1BDD7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10B81F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186680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4v05</w:t>
            </w:r>
          </w:p>
        </w:tc>
        <w:tc>
          <w:tcPr>
            <w:tcW w:w="1029" w:type="dxa"/>
            <w:vMerge/>
            <w:vAlign w:val="center"/>
            <w:hideMark/>
          </w:tcPr>
          <w:p w14:paraId="7C51B97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645242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058809C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EEC514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11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AF6711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5DAC4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57</w:t>
            </w:r>
          </w:p>
        </w:tc>
      </w:tr>
      <w:tr w:rsidR="001E1802" w:rsidRPr="001E1802" w14:paraId="689ED26D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A5037E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7C7A73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723AB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544178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47C96C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07083B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1D38AAA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B7B5D52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B7EA28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68847E5A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2FFB8DE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4-May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7F4C0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9581F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53 R 35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18A7A22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94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72042ED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7.5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2586FB2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108.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65DCE6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84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7C4FB7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5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F01C8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42</w:t>
            </w:r>
          </w:p>
        </w:tc>
      </w:tr>
      <w:tr w:rsidR="001E1802" w:rsidRPr="001E1802" w14:paraId="32178C8E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3DF02BD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CDEB0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BF7B2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3v05</w:t>
            </w:r>
          </w:p>
        </w:tc>
        <w:tc>
          <w:tcPr>
            <w:tcW w:w="1029" w:type="dxa"/>
            <w:vMerge/>
            <w:vAlign w:val="center"/>
            <w:hideMark/>
          </w:tcPr>
          <w:p w14:paraId="33E3BBA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2A258D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9364CC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32B412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D6E97F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C86D5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</w:tr>
      <w:tr w:rsidR="001E1802" w:rsidRPr="001E1802" w14:paraId="7D43B33B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C77F74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565AE0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E9156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0E7A61B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1DC136D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E23098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A6ED6B0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92F02DE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8DE2D4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4DC8A3EE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293FE4E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21-Jun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3E5A1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13508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5 R 15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3205A7B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1DFFA1F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70.4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72F5916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65.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1D8860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0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A9B3B9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1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4B249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228</w:t>
            </w:r>
          </w:p>
        </w:tc>
      </w:tr>
      <w:tr w:rsidR="001E1802" w:rsidRPr="001E1802" w14:paraId="21D77BD8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2545B5D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5D741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23B435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15v02</w:t>
            </w:r>
          </w:p>
        </w:tc>
        <w:tc>
          <w:tcPr>
            <w:tcW w:w="1029" w:type="dxa"/>
            <w:vMerge/>
            <w:vAlign w:val="center"/>
            <w:hideMark/>
          </w:tcPr>
          <w:p w14:paraId="16922D4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00E0C9A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AA3D31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9E7177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1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17D09C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EDCCD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21</w:t>
            </w:r>
          </w:p>
        </w:tc>
      </w:tr>
      <w:tr w:rsidR="001E1802" w:rsidRPr="001E1802" w14:paraId="1698AE03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62B6CD7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F64FE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64FD88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25F1A5B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582E7A2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FCEBC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6EDCE10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C07326C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2647AE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70E23544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7A586DB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21-Mar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763AB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B800C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p170r025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4D01F0B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5E7D497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8.4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07784D0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119.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D2F9D2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68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6AC769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6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4EA37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677</w:t>
            </w:r>
          </w:p>
        </w:tc>
      </w:tr>
      <w:tr w:rsidR="001E1802" w:rsidRPr="001E1802" w14:paraId="02C00362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3122698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36B18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vMerge w:val="restart"/>
            <w:shd w:val="clear" w:color="auto" w:fill="auto"/>
            <w:vAlign w:val="bottom"/>
            <w:hideMark/>
          </w:tcPr>
          <w:p w14:paraId="1D44D02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0v03 &amp; h21v03</w:t>
            </w:r>
          </w:p>
        </w:tc>
        <w:tc>
          <w:tcPr>
            <w:tcW w:w="1029" w:type="dxa"/>
            <w:vMerge/>
            <w:vAlign w:val="center"/>
            <w:hideMark/>
          </w:tcPr>
          <w:p w14:paraId="73F2084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2735BBF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3795AA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196D98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323363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E34AF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</w:tr>
      <w:tr w:rsidR="001E1802" w:rsidRPr="001E1802" w14:paraId="352279AC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B4E80A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AB1790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17B3A7F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23F4821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BF09EF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ECD78A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8158813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D120A8F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2BD8A2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49D1FDE4" w14:textId="77777777" w:rsidTr="001E1802">
        <w:trPr>
          <w:trHeight w:val="60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6A28584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E8DE1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79DCB1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B85E370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A73199B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AA019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10BACC3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7EF8371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924E49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6B4C38A6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1805F69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26-Dec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D19B6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43A01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215 R 110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6062C01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*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476F414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7.6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12288A0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118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844EA3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5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6DA237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902E4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106</w:t>
            </w:r>
          </w:p>
        </w:tc>
      </w:tr>
      <w:tr w:rsidR="001E1802" w:rsidRPr="001E1802" w14:paraId="41CEE0A6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662636D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1367D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82AB3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15v16</w:t>
            </w:r>
          </w:p>
        </w:tc>
        <w:tc>
          <w:tcPr>
            <w:tcW w:w="1029" w:type="dxa"/>
            <w:vMerge/>
            <w:vAlign w:val="center"/>
            <w:hideMark/>
          </w:tcPr>
          <w:p w14:paraId="01EF6B9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8FE8CF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3873B4A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9E66D5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7FD9A6B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19BF5B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774F0265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</w:tcPr>
          <w:p w14:paraId="51D1FA5B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F7E4707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A77CCCF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</w:tcPr>
          <w:p w14:paraId="50F8DF04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769070AB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1E3F569F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EEAC708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FE283BB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FE4604A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1B95EC3D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88D0AEF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5E9495F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B06D1F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8570D2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EA0C200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3F4741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E9D4681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2A69E0E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0A34BC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3CA1E835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6194A5C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lastRenderedPageBreak/>
              <w:t>26-May-20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EA8469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A8E86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5 R 24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42E846D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8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63F3031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63.7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7CC9964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49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C96888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0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6010E3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8C40E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94</w:t>
            </w:r>
          </w:p>
        </w:tc>
      </w:tr>
      <w:tr w:rsidR="001E1802" w:rsidRPr="001E1802" w14:paraId="424702AD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2A56056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19490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1490B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13v03</w:t>
            </w:r>
          </w:p>
        </w:tc>
        <w:tc>
          <w:tcPr>
            <w:tcW w:w="1029" w:type="dxa"/>
            <w:vMerge/>
            <w:vAlign w:val="center"/>
            <w:hideMark/>
          </w:tcPr>
          <w:p w14:paraId="6A0105F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44E98C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1647855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0D3819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2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D2085E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BCEFC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372</w:t>
            </w:r>
          </w:p>
        </w:tc>
      </w:tr>
      <w:tr w:rsidR="001E1802" w:rsidRPr="001E1802" w14:paraId="6C77BC64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93E83D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546C2E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C6E677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484678E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858409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2711C1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4E0F3B4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4F20B05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9D955C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6BB68190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48833D9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28-Dec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DEAE0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C7637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49 R 37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0640928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67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7642BA0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49.1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78E8A9F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73.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0CC49F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0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83E19E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740A2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29</w:t>
            </w:r>
          </w:p>
        </w:tc>
      </w:tr>
      <w:tr w:rsidR="001E1802" w:rsidRPr="001E1802" w14:paraId="1293A8C5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539553C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BB7A1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D48AAA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4v05</w:t>
            </w:r>
          </w:p>
        </w:tc>
        <w:tc>
          <w:tcPr>
            <w:tcW w:w="1029" w:type="dxa"/>
            <w:vMerge/>
            <w:vAlign w:val="center"/>
            <w:hideMark/>
          </w:tcPr>
          <w:p w14:paraId="37C8067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0FACBA6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7076E91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CD8E6A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317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8148F3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6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C7444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421</w:t>
            </w:r>
          </w:p>
        </w:tc>
      </w:tr>
      <w:tr w:rsidR="001E1802" w:rsidRPr="001E1802" w14:paraId="723A3C0B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5BE57E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3ECD3A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53E62A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3B1A6A8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536D39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891F6A7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2B0416E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ECAEDDA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13BCAE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7623BC02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3F1E743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29-May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5D7CD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8BC8B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41 R 27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149F97DB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96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499166B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44.5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6A1DDF6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68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7116936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9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1FE05D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3234E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25</w:t>
            </w:r>
          </w:p>
        </w:tc>
      </w:tr>
      <w:tr w:rsidR="001E1802" w:rsidRPr="001E1802" w14:paraId="36EE9DE9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53F086D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72F37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F265D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10v04</w:t>
            </w:r>
          </w:p>
        </w:tc>
        <w:tc>
          <w:tcPr>
            <w:tcW w:w="1029" w:type="dxa"/>
            <w:vMerge/>
            <w:vAlign w:val="center"/>
            <w:hideMark/>
          </w:tcPr>
          <w:p w14:paraId="67397B2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2336CB7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082903A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87CF81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6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D45E0C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CCC6A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123</w:t>
            </w:r>
          </w:p>
        </w:tc>
      </w:tr>
      <w:tr w:rsidR="001E1802" w:rsidRPr="001E1802" w14:paraId="4F0B422E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7B2CBCE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E589C4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71057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2EBC22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9845224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4503892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4971EDD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487FEB7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43AB30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1DD35ED0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7DF6AE3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29-May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861CBD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0977A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46 R 39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7D40C27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5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38707BC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46.5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4E48B47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7.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14:paraId="564118A5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8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A5B47BD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DBD05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88</w:t>
            </w:r>
          </w:p>
        </w:tc>
      </w:tr>
      <w:tr w:rsidR="001E1802" w:rsidRPr="001E1802" w14:paraId="738437EB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50E90B8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6D370E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vMerge w:val="restart"/>
            <w:shd w:val="clear" w:color="auto" w:fill="auto"/>
            <w:vAlign w:val="bottom"/>
            <w:hideMark/>
          </w:tcPr>
          <w:p w14:paraId="53E5E036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4v05 &amp; h24v06</w:t>
            </w:r>
          </w:p>
        </w:tc>
        <w:tc>
          <w:tcPr>
            <w:tcW w:w="1029" w:type="dxa"/>
            <w:vMerge/>
            <w:vAlign w:val="center"/>
            <w:hideMark/>
          </w:tcPr>
          <w:p w14:paraId="34D76670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681A2F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7655B41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0EBF3A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6EF718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E3782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.000</w:t>
            </w:r>
          </w:p>
        </w:tc>
      </w:tr>
      <w:tr w:rsidR="001E1802" w:rsidRPr="001E1802" w14:paraId="66C4F597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3262197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780E65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30CD37E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BE71CB2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44A8D5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10E0137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1519557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1DAF5E8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18B42C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37AD09A8" w14:textId="77777777" w:rsidTr="001E1802">
        <w:trPr>
          <w:trHeight w:val="75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2D0E9A91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4C780E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4A68096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29FC99E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06850B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2ADE40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79CFC45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C868D54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E8A274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19F5C484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0458352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0-Apr-20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FC82D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356D17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proofErr w:type="spellStart"/>
            <w:r w:rsidRPr="001E1802">
              <w:rPr>
                <w:rFonts w:ascii="Myriad Pro" w:hAnsi="Myriad Pro" w:cs="Calibri"/>
                <w:color w:val="000000"/>
                <w:sz w:val="20"/>
              </w:rPr>
              <w:t>WRS</w:t>
            </w:r>
            <w:proofErr w:type="spellEnd"/>
            <w:r w:rsidRPr="001E1802">
              <w:rPr>
                <w:rFonts w:ascii="Myriad Pro" w:hAnsi="Myriad Pro" w:cs="Calibri"/>
                <w:color w:val="000000"/>
                <w:sz w:val="20"/>
              </w:rPr>
              <w:t xml:space="preserve"> P 141 R 41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7CA7018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65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2DF20FF4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50.5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3A5AC5C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47.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763323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38A8C0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29A6EE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61</w:t>
            </w:r>
          </w:p>
        </w:tc>
      </w:tr>
      <w:tr w:rsidR="001E1802" w:rsidRPr="001E1802" w14:paraId="5D4BED32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0480BD7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9F06873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E3D9C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25v06</w:t>
            </w:r>
          </w:p>
        </w:tc>
        <w:tc>
          <w:tcPr>
            <w:tcW w:w="1029" w:type="dxa"/>
            <w:vMerge/>
            <w:vAlign w:val="center"/>
            <w:hideMark/>
          </w:tcPr>
          <w:p w14:paraId="1E272EA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0361B9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16CCE53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D8250C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1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B61244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B89C2A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36</w:t>
            </w:r>
          </w:p>
        </w:tc>
      </w:tr>
      <w:tr w:rsidR="001E1802" w:rsidRPr="001E1802" w14:paraId="589663C0" w14:textId="77777777" w:rsidTr="001E1802">
        <w:trPr>
          <w:trHeight w:val="254"/>
          <w:jc w:val="center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4D76D6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8D0B3F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F528E9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02F2EE4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2695CD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4DC36C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E4EDA14" w14:textId="77777777" w:rsidR="001E1802" w:rsidRPr="001E1802" w:rsidRDefault="001E1802" w:rsidP="001E1802">
            <w:pPr>
              <w:rPr>
                <w:sz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21114EC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5C6B8A" w14:textId="77777777" w:rsidR="001E1802" w:rsidRPr="001E1802" w:rsidRDefault="001E1802" w:rsidP="001E1802">
            <w:pPr>
              <w:jc w:val="center"/>
              <w:rPr>
                <w:sz w:val="20"/>
              </w:rPr>
            </w:pPr>
          </w:p>
        </w:tc>
      </w:tr>
      <w:tr w:rsidR="001E1802" w:rsidRPr="001E1802" w14:paraId="0349EEB5" w14:textId="77777777" w:rsidTr="001E1802">
        <w:trPr>
          <w:trHeight w:val="254"/>
          <w:jc w:val="center"/>
        </w:trPr>
        <w:tc>
          <w:tcPr>
            <w:tcW w:w="1368" w:type="dxa"/>
            <w:vMerge w:val="restart"/>
            <w:shd w:val="clear" w:color="auto" w:fill="auto"/>
            <w:noWrap/>
            <w:vAlign w:val="center"/>
            <w:hideMark/>
          </w:tcPr>
          <w:p w14:paraId="1C7D95B1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30-Jun-20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E47215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Landsat 8 OLI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F94DB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P 41 R 26</w:t>
            </w:r>
          </w:p>
        </w:tc>
        <w:tc>
          <w:tcPr>
            <w:tcW w:w="1029" w:type="dxa"/>
            <w:vMerge w:val="restart"/>
            <w:shd w:val="clear" w:color="auto" w:fill="auto"/>
            <w:noWrap/>
            <w:vAlign w:val="center"/>
            <w:hideMark/>
          </w:tcPr>
          <w:p w14:paraId="0D28621F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59%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6148E88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-44.5</w:t>
            </w:r>
          </w:p>
        </w:tc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14:paraId="450E1FEC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168.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9EB6B2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94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77A05B7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7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3A1BD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826</w:t>
            </w:r>
          </w:p>
        </w:tc>
      </w:tr>
      <w:tr w:rsidR="001E1802" w:rsidRPr="001E1802" w14:paraId="144AD98A" w14:textId="77777777" w:rsidTr="001E1802">
        <w:trPr>
          <w:trHeight w:val="254"/>
          <w:jc w:val="center"/>
        </w:trPr>
        <w:tc>
          <w:tcPr>
            <w:tcW w:w="1368" w:type="dxa"/>
            <w:vMerge/>
            <w:vAlign w:val="center"/>
            <w:hideMark/>
          </w:tcPr>
          <w:p w14:paraId="465737B2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008C5F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09GA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F15E7C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MODIS h10v04</w:t>
            </w:r>
          </w:p>
        </w:tc>
        <w:tc>
          <w:tcPr>
            <w:tcW w:w="1029" w:type="dxa"/>
            <w:vMerge/>
            <w:vAlign w:val="center"/>
            <w:hideMark/>
          </w:tcPr>
          <w:p w14:paraId="0669EA9B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2859F50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1E19FAA4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5B12B09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8CCE0B8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D5D4A0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  <w:r w:rsidRPr="001E1802">
              <w:rPr>
                <w:rFonts w:ascii="Myriad Pro" w:hAnsi="Myriad Pro" w:cs="Calibri"/>
                <w:color w:val="000000"/>
                <w:sz w:val="20"/>
              </w:rPr>
              <w:t>0.000</w:t>
            </w:r>
          </w:p>
        </w:tc>
      </w:tr>
      <w:tr w:rsidR="001E1802" w:rsidRPr="001E1802" w14:paraId="40716527" w14:textId="77777777" w:rsidTr="001E1802">
        <w:trPr>
          <w:trHeight w:val="254"/>
          <w:jc w:val="center"/>
        </w:trPr>
        <w:tc>
          <w:tcPr>
            <w:tcW w:w="1368" w:type="dxa"/>
            <w:tcBorders>
              <w:bottom w:val="single" w:sz="8" w:space="0" w:color="auto"/>
            </w:tcBorders>
            <w:vAlign w:val="center"/>
          </w:tcPr>
          <w:p w14:paraId="2EFE838A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0900E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755BF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1029" w:type="dxa"/>
            <w:tcBorders>
              <w:bottom w:val="single" w:sz="8" w:space="0" w:color="auto"/>
            </w:tcBorders>
            <w:vAlign w:val="center"/>
          </w:tcPr>
          <w:p w14:paraId="3256D54C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tcBorders>
              <w:bottom w:val="single" w:sz="8" w:space="0" w:color="auto"/>
            </w:tcBorders>
            <w:vAlign w:val="center"/>
          </w:tcPr>
          <w:p w14:paraId="48419D19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820" w:type="dxa"/>
            <w:tcBorders>
              <w:bottom w:val="single" w:sz="8" w:space="0" w:color="auto"/>
            </w:tcBorders>
            <w:vAlign w:val="center"/>
          </w:tcPr>
          <w:p w14:paraId="1834B5C8" w14:textId="77777777" w:rsidR="001E1802" w:rsidRPr="001E1802" w:rsidRDefault="001E1802" w:rsidP="001E1802">
            <w:pPr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2E6A23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6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AA8832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37CAF1" w14:textId="77777777" w:rsidR="001E1802" w:rsidRPr="001E1802" w:rsidRDefault="001E1802" w:rsidP="001E1802">
            <w:pPr>
              <w:jc w:val="center"/>
              <w:rPr>
                <w:rFonts w:ascii="Myriad Pro" w:hAnsi="Myriad Pro" w:cs="Calibri"/>
                <w:color w:val="000000"/>
                <w:sz w:val="20"/>
              </w:rPr>
            </w:pPr>
          </w:p>
        </w:tc>
      </w:tr>
      <w:bookmarkEnd w:id="0"/>
    </w:tbl>
    <w:p w14:paraId="7F792F84" w14:textId="1D9506C8" w:rsidR="00B9440A" w:rsidRPr="00015F74" w:rsidRDefault="00B9440A" w:rsidP="00B9440A">
      <w:pPr>
        <w:pStyle w:val="SMcaption"/>
      </w:pPr>
    </w:p>
    <w:sectPr w:rsidR="00B9440A" w:rsidRPr="00015F74" w:rsidSect="00673D03">
      <w:type w:val="continuous"/>
      <w:pgSz w:w="12240" w:h="15840"/>
      <w:pgMar w:top="1440" w:right="1008" w:bottom="1440" w:left="100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97C52F" w14:textId="77777777" w:rsidR="00A27CD7" w:rsidRDefault="00A27CD7">
      <w:r>
        <w:separator/>
      </w:r>
    </w:p>
  </w:endnote>
  <w:endnote w:type="continuationSeparator" w:id="0">
    <w:p w14:paraId="7FEEFEFB" w14:textId="77777777" w:rsidR="00A27CD7" w:rsidRDefault="00A27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6102A" w14:textId="77777777" w:rsidR="001E1802" w:rsidRDefault="001E18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8E7ED" w14:textId="77777777" w:rsidR="001E1802" w:rsidRDefault="001E180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486656F3" w14:textId="77777777" w:rsidR="001E1802" w:rsidRDefault="001E180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BBCA3" w14:textId="77777777" w:rsidR="001E1802" w:rsidRDefault="001E1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53099E" w14:textId="77777777" w:rsidR="00A27CD7" w:rsidRDefault="00A27CD7">
      <w:r>
        <w:separator/>
      </w:r>
    </w:p>
  </w:footnote>
  <w:footnote w:type="continuationSeparator" w:id="0">
    <w:p w14:paraId="34EEF7DB" w14:textId="77777777" w:rsidR="00A27CD7" w:rsidRDefault="00A27C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9EF6B" w14:textId="77777777" w:rsidR="001E1802" w:rsidRDefault="001E18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3C1C" w14:textId="77777777" w:rsidR="001E1802" w:rsidRPr="005001AC" w:rsidRDefault="001E1802" w:rsidP="005001AC">
    <w:pPr>
      <w:jc w:val="right"/>
      <w:rPr>
        <w:sz w:val="20"/>
      </w:rPr>
    </w:pPr>
  </w:p>
  <w:p w14:paraId="18F8F636" w14:textId="77777777" w:rsidR="001E1802" w:rsidRDefault="001E1802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C5ADD" w14:textId="77777777" w:rsidR="001E1802" w:rsidRDefault="001E18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E1802"/>
    <w:rsid w:val="001F0876"/>
    <w:rsid w:val="001F167C"/>
    <w:rsid w:val="001F5E91"/>
    <w:rsid w:val="0020183F"/>
    <w:rsid w:val="002077B9"/>
    <w:rsid w:val="00221C70"/>
    <w:rsid w:val="002251AF"/>
    <w:rsid w:val="00227D86"/>
    <w:rsid w:val="002329F4"/>
    <w:rsid w:val="002409ED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0B7A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16C1"/>
    <w:rsid w:val="004F3618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73D03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326F9"/>
    <w:rsid w:val="007402FC"/>
    <w:rsid w:val="007411A1"/>
    <w:rsid w:val="007563F2"/>
    <w:rsid w:val="00764008"/>
    <w:rsid w:val="00807D35"/>
    <w:rsid w:val="008115D9"/>
    <w:rsid w:val="00825950"/>
    <w:rsid w:val="00847857"/>
    <w:rsid w:val="00862849"/>
    <w:rsid w:val="00885C9B"/>
    <w:rsid w:val="008927D0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27CD7"/>
    <w:rsid w:val="00A3084A"/>
    <w:rsid w:val="00A3403B"/>
    <w:rsid w:val="00A50033"/>
    <w:rsid w:val="00A51A12"/>
    <w:rsid w:val="00A627D4"/>
    <w:rsid w:val="00A74DA2"/>
    <w:rsid w:val="00A87D3C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7537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3F61"/>
    <w:rsid w:val="00E63760"/>
    <w:rsid w:val="00E64049"/>
    <w:rsid w:val="00E9773B"/>
    <w:rsid w:val="00EC13A3"/>
    <w:rsid w:val="00EC58C9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character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Jeff Dozier</cp:lastModifiedBy>
  <cp:revision>7</cp:revision>
  <cp:lastPrinted>2014-09-30T16:49:00Z</cp:lastPrinted>
  <dcterms:created xsi:type="dcterms:W3CDTF">2019-06-03T06:55:00Z</dcterms:created>
  <dcterms:modified xsi:type="dcterms:W3CDTF">2019-06-09T23:53:00Z</dcterms:modified>
</cp:coreProperties>
</file>